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EF0D9" w14:textId="2B303B77" w:rsidR="007B43C9" w:rsidRDefault="0CD9B025" w:rsidP="73298435">
      <w:pPr>
        <w:pStyle w:val="Heading1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7329843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 xml:space="preserve">Multimedia Appendix </w:t>
      </w:r>
      <w:r w:rsidR="006D72E1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7</w:t>
      </w:r>
      <w:r w:rsidRPr="73298435">
        <w:rPr>
          <w:rFonts w:ascii="Calibri" w:eastAsia="Calibri" w:hAnsi="Calibri" w:cs="Calibri"/>
          <w:color w:val="000000" w:themeColor="text1"/>
          <w:sz w:val="22"/>
          <w:szCs w:val="22"/>
          <w:lang w:val="en-CA"/>
        </w:rPr>
        <w:t>. COVID-19 vaccine administration and case positivity in Alberta, British Columbia, and Ontario (December 2020 to August 2021)</w:t>
      </w:r>
    </w:p>
    <w:p w14:paraId="782C9743" w14:textId="25FF34AC" w:rsidR="007B43C9" w:rsidRDefault="007B43C9" w:rsidP="73298435">
      <w:pPr>
        <w:jc w:val="center"/>
        <w:rPr>
          <w:rFonts w:ascii="Calibri" w:eastAsia="Calibri" w:hAnsi="Calibri" w:cs="Calibri"/>
        </w:rPr>
      </w:pPr>
    </w:p>
    <w:p w14:paraId="05B096CF" w14:textId="041EBD16" w:rsidR="007B43C9" w:rsidRDefault="0CD9B025" w:rsidP="03D073BB">
      <w:pPr>
        <w:rPr>
          <w:rFonts w:ascii="Calibri" w:eastAsia="Calibri" w:hAnsi="Calibri" w:cs="Calibri"/>
          <w:lang w:val="en-CA"/>
        </w:rPr>
      </w:pPr>
      <w:r w:rsidRPr="03D073BB">
        <w:rPr>
          <w:rFonts w:ascii="Calibri" w:eastAsia="Calibri" w:hAnsi="Calibri" w:cs="Calibri"/>
          <w:lang w:val="en-CA"/>
        </w:rPr>
        <w:t xml:space="preserve">Figure 1. </w:t>
      </w:r>
      <w:r w:rsidR="006812BA" w:rsidRPr="03D073BB">
        <w:rPr>
          <w:rFonts w:ascii="Calibri" w:eastAsia="Calibri" w:hAnsi="Calibri" w:cs="Calibri"/>
        </w:rPr>
        <w:t>Mention volume of tweets from</w:t>
      </w:r>
      <w:r w:rsidR="00D43189">
        <w:rPr>
          <w:rFonts w:ascii="Calibri" w:eastAsia="Calibri" w:hAnsi="Calibri" w:cs="Calibri"/>
        </w:rPr>
        <w:t xml:space="preserve"> or </w:t>
      </w:r>
      <w:r w:rsidR="006812BA" w:rsidRPr="03D073BB">
        <w:rPr>
          <w:rFonts w:ascii="Calibri" w:eastAsia="Calibri" w:hAnsi="Calibri" w:cs="Calibri"/>
        </w:rPr>
        <w:t>to public officials, vaccines administered, and</w:t>
      </w:r>
      <w:r w:rsidR="006812BA" w:rsidRPr="03D073BB">
        <w:rPr>
          <w:rFonts w:ascii="Calibri" w:eastAsia="Calibri" w:hAnsi="Calibri" w:cs="Calibri"/>
          <w:lang w:val="en-CA"/>
        </w:rPr>
        <w:t xml:space="preserve"> new cases per 100,000 people in </w:t>
      </w:r>
      <w:r w:rsidR="006812BA">
        <w:rPr>
          <w:rFonts w:ascii="Calibri" w:eastAsia="Calibri" w:hAnsi="Calibri" w:cs="Calibri"/>
          <w:lang w:val="en-CA"/>
        </w:rPr>
        <w:t>A</w:t>
      </w:r>
      <w:r w:rsidR="006812BA" w:rsidRPr="03D073BB">
        <w:rPr>
          <w:rFonts w:ascii="Calibri" w:eastAsia="Calibri" w:hAnsi="Calibri" w:cs="Calibri"/>
          <w:lang w:val="en-CA"/>
        </w:rPr>
        <w:t>lberta (7-day rolling average). Phase 1, phase 2, and phase 3 (gr</w:t>
      </w:r>
      <w:r w:rsidR="00D43189">
        <w:rPr>
          <w:rFonts w:ascii="Calibri" w:eastAsia="Calibri" w:hAnsi="Calibri" w:cs="Calibri"/>
          <w:lang w:val="en-CA"/>
        </w:rPr>
        <w:t>a</w:t>
      </w:r>
      <w:r w:rsidR="006812BA" w:rsidRPr="03D073BB">
        <w:rPr>
          <w:rFonts w:ascii="Calibri" w:eastAsia="Calibri" w:hAnsi="Calibri" w:cs="Calibri"/>
          <w:lang w:val="en-CA"/>
        </w:rPr>
        <w:t>y lines) indicate the starting date of the vaccine rollout phase change.</w:t>
      </w:r>
    </w:p>
    <w:p w14:paraId="3734CEAC" w14:textId="2501F321" w:rsidR="007B43C9" w:rsidRDefault="00686DE6" w:rsidP="73298435">
      <w:pPr>
        <w:jc w:val="center"/>
      </w:pPr>
      <w:r>
        <w:rPr>
          <w:noProof/>
        </w:rPr>
        <w:drawing>
          <wp:inline distT="0" distB="0" distL="0" distR="0" wp14:anchorId="56D90557" wp14:editId="2AC9EBBE">
            <wp:extent cx="5943452" cy="3331675"/>
            <wp:effectExtent l="0" t="0" r="635" b="0"/>
            <wp:docPr id="1" name="Picture 1" descr="A picture containing text, pl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plot, diagram, 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3" b="5426"/>
                    <a:stretch/>
                  </pic:blipFill>
                  <pic:spPr bwMode="auto">
                    <a:xfrm>
                      <a:off x="0" y="0"/>
                      <a:ext cx="5943600" cy="3331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80242" w14:textId="500FCF59" w:rsidR="007B43C9" w:rsidRDefault="00DD03F9" w:rsidP="03D073BB">
      <w:pPr>
        <w:rPr>
          <w:rFonts w:ascii="Calibri" w:eastAsia="Calibri" w:hAnsi="Calibri" w:cs="Calibri"/>
        </w:rPr>
      </w:pPr>
      <w:r>
        <w:br w:type="page"/>
      </w:r>
    </w:p>
    <w:p w14:paraId="03200F8B" w14:textId="7AF356F4" w:rsidR="007B43C9" w:rsidRDefault="0CD9B025" w:rsidP="03D073BB">
      <w:pPr>
        <w:rPr>
          <w:rFonts w:ascii="Calibri" w:eastAsia="Calibri" w:hAnsi="Calibri" w:cs="Calibri"/>
        </w:rPr>
      </w:pPr>
      <w:r w:rsidRPr="03D073BB">
        <w:rPr>
          <w:rFonts w:ascii="Calibri" w:eastAsia="Calibri" w:hAnsi="Calibri" w:cs="Calibri"/>
          <w:lang w:val="en-CA"/>
        </w:rPr>
        <w:lastRenderedPageBreak/>
        <w:t>Figure 2.</w:t>
      </w:r>
      <w:r w:rsidR="0BCFBB77" w:rsidRPr="03D073BB">
        <w:rPr>
          <w:rFonts w:ascii="Calibri" w:eastAsia="Calibri" w:hAnsi="Calibri" w:cs="Calibri"/>
          <w:sz w:val="24"/>
          <w:szCs w:val="24"/>
        </w:rPr>
        <w:t xml:space="preserve"> </w:t>
      </w:r>
      <w:r w:rsidR="00AC3A00" w:rsidRPr="03D073BB">
        <w:rPr>
          <w:rFonts w:ascii="Calibri" w:eastAsia="Calibri" w:hAnsi="Calibri" w:cs="Calibri"/>
        </w:rPr>
        <w:t>Mention volume of tweets from</w:t>
      </w:r>
      <w:r w:rsidR="00D43189">
        <w:rPr>
          <w:rFonts w:ascii="Calibri" w:eastAsia="Calibri" w:hAnsi="Calibri" w:cs="Calibri"/>
        </w:rPr>
        <w:t xml:space="preserve"> or </w:t>
      </w:r>
      <w:r w:rsidR="00AC3A00" w:rsidRPr="03D073BB">
        <w:rPr>
          <w:rFonts w:ascii="Calibri" w:eastAsia="Calibri" w:hAnsi="Calibri" w:cs="Calibri"/>
        </w:rPr>
        <w:t>to public officials, vaccines administered, and</w:t>
      </w:r>
      <w:r w:rsidR="00AC3A00" w:rsidRPr="03D073BB">
        <w:rPr>
          <w:rFonts w:ascii="Calibri" w:eastAsia="Calibri" w:hAnsi="Calibri" w:cs="Calibri"/>
          <w:lang w:val="en-CA"/>
        </w:rPr>
        <w:t xml:space="preserve"> new cases per 100,000 people in </w:t>
      </w:r>
      <w:r w:rsidR="00AC3A00">
        <w:rPr>
          <w:rFonts w:ascii="Calibri" w:eastAsia="Calibri" w:hAnsi="Calibri" w:cs="Calibri"/>
          <w:lang w:val="en-CA"/>
        </w:rPr>
        <w:t>British Columbia</w:t>
      </w:r>
      <w:r w:rsidR="00AC3A00" w:rsidRPr="03D073BB">
        <w:rPr>
          <w:rFonts w:ascii="Calibri" w:eastAsia="Calibri" w:hAnsi="Calibri" w:cs="Calibri"/>
          <w:lang w:val="en-CA"/>
        </w:rPr>
        <w:t xml:space="preserve"> (7-day rolling average). Phase 1, phase 2, and phase 3 (gr</w:t>
      </w:r>
      <w:r w:rsidR="00D43189">
        <w:rPr>
          <w:rFonts w:ascii="Calibri" w:eastAsia="Calibri" w:hAnsi="Calibri" w:cs="Calibri"/>
          <w:lang w:val="en-CA"/>
        </w:rPr>
        <w:t>a</w:t>
      </w:r>
      <w:r w:rsidR="00AC3A00" w:rsidRPr="03D073BB">
        <w:rPr>
          <w:rFonts w:ascii="Calibri" w:eastAsia="Calibri" w:hAnsi="Calibri" w:cs="Calibri"/>
          <w:lang w:val="en-CA"/>
        </w:rPr>
        <w:t>y lines) indicate the starting date of the vaccine rollout phase change.</w:t>
      </w:r>
    </w:p>
    <w:p w14:paraId="7160ADA1" w14:textId="3F53D4AC" w:rsidR="007B43C9" w:rsidRDefault="008731AC" w:rsidP="03D073BB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0E129F9B" wp14:editId="3268D7DD">
            <wp:extent cx="5943177" cy="3331675"/>
            <wp:effectExtent l="0" t="0" r="635" b="0"/>
            <wp:docPr id="2" name="Picture 2" descr="A picture containing text, pl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plot, diagram, li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7" b="5669"/>
                    <a:stretch/>
                  </pic:blipFill>
                  <pic:spPr bwMode="auto">
                    <a:xfrm>
                      <a:off x="0" y="0"/>
                      <a:ext cx="5943600" cy="3331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D2ADC" w14:textId="7DC9D292" w:rsidR="007B43C9" w:rsidRDefault="007B43C9" w:rsidP="73298435"/>
    <w:p w14:paraId="237E442B" w14:textId="448B6F7C" w:rsidR="007B43C9" w:rsidRDefault="00DD03F9" w:rsidP="73298435">
      <w:pPr>
        <w:rPr>
          <w:rFonts w:ascii="Calibri" w:eastAsia="Calibri" w:hAnsi="Calibri" w:cs="Calibri"/>
        </w:rPr>
      </w:pPr>
      <w:r>
        <w:br w:type="page"/>
      </w:r>
    </w:p>
    <w:p w14:paraId="73638239" w14:textId="08C27608" w:rsidR="007B43C9" w:rsidRDefault="0CD9B025" w:rsidP="03D073BB">
      <w:pPr>
        <w:rPr>
          <w:rFonts w:ascii="Calibri" w:eastAsia="Calibri" w:hAnsi="Calibri" w:cs="Calibri"/>
        </w:rPr>
      </w:pPr>
      <w:r w:rsidRPr="03D073BB">
        <w:rPr>
          <w:rFonts w:ascii="Calibri" w:eastAsia="Calibri" w:hAnsi="Calibri" w:cs="Calibri"/>
          <w:lang w:val="en-CA"/>
        </w:rPr>
        <w:lastRenderedPageBreak/>
        <w:t>Figure 3.</w:t>
      </w:r>
      <w:r w:rsidRPr="03D073BB">
        <w:rPr>
          <w:rFonts w:ascii="Calibri" w:eastAsia="Calibri" w:hAnsi="Calibri" w:cs="Calibri"/>
          <w:b/>
          <w:bCs/>
          <w:lang w:val="en-CA"/>
        </w:rPr>
        <w:t xml:space="preserve"> </w:t>
      </w:r>
      <w:r w:rsidR="00284ED2" w:rsidRPr="03D073BB">
        <w:rPr>
          <w:rFonts w:ascii="Calibri" w:eastAsia="Calibri" w:hAnsi="Calibri" w:cs="Calibri"/>
        </w:rPr>
        <w:t>Mention volume of tweets from</w:t>
      </w:r>
      <w:r w:rsidR="00D43189">
        <w:rPr>
          <w:rFonts w:ascii="Calibri" w:eastAsia="Calibri" w:hAnsi="Calibri" w:cs="Calibri"/>
        </w:rPr>
        <w:t xml:space="preserve"> or </w:t>
      </w:r>
      <w:r w:rsidR="00284ED2" w:rsidRPr="03D073BB">
        <w:rPr>
          <w:rFonts w:ascii="Calibri" w:eastAsia="Calibri" w:hAnsi="Calibri" w:cs="Calibri"/>
        </w:rPr>
        <w:t>to public officials, vaccines administered, and</w:t>
      </w:r>
      <w:r w:rsidR="00284ED2" w:rsidRPr="03D073BB">
        <w:rPr>
          <w:rFonts w:ascii="Calibri" w:eastAsia="Calibri" w:hAnsi="Calibri" w:cs="Calibri"/>
          <w:lang w:val="en-CA"/>
        </w:rPr>
        <w:t xml:space="preserve"> new cases per 100,000 people in </w:t>
      </w:r>
      <w:r w:rsidR="00284ED2">
        <w:rPr>
          <w:rFonts w:ascii="Calibri" w:eastAsia="Calibri" w:hAnsi="Calibri" w:cs="Calibri"/>
          <w:lang w:val="en-CA"/>
        </w:rPr>
        <w:t>Ontario</w:t>
      </w:r>
      <w:r w:rsidR="00284ED2" w:rsidRPr="03D073BB">
        <w:rPr>
          <w:rFonts w:ascii="Calibri" w:eastAsia="Calibri" w:hAnsi="Calibri" w:cs="Calibri"/>
          <w:lang w:val="en-CA"/>
        </w:rPr>
        <w:t xml:space="preserve"> (7-day rolling average). Phase 1, phase 2, and phase 3 (gr</w:t>
      </w:r>
      <w:r w:rsidR="00D43189">
        <w:rPr>
          <w:rFonts w:ascii="Calibri" w:eastAsia="Calibri" w:hAnsi="Calibri" w:cs="Calibri"/>
          <w:lang w:val="en-CA"/>
        </w:rPr>
        <w:t>a</w:t>
      </w:r>
      <w:r w:rsidR="00284ED2" w:rsidRPr="03D073BB">
        <w:rPr>
          <w:rFonts w:ascii="Calibri" w:eastAsia="Calibri" w:hAnsi="Calibri" w:cs="Calibri"/>
          <w:lang w:val="en-CA"/>
        </w:rPr>
        <w:t>y lines) indicate the starting date of the vaccine rollout phase change.</w:t>
      </w:r>
    </w:p>
    <w:p w14:paraId="184FA43F" w14:textId="48A497A4" w:rsidR="007B43C9" w:rsidRDefault="006215CA" w:rsidP="73298435">
      <w:r>
        <w:rPr>
          <w:noProof/>
        </w:rPr>
        <w:drawing>
          <wp:inline distT="0" distB="0" distL="0" distR="0" wp14:anchorId="6D5A5AC6" wp14:editId="0D4BC9DB">
            <wp:extent cx="5942633" cy="3367889"/>
            <wp:effectExtent l="0" t="0" r="1270" b="0"/>
            <wp:docPr id="3" name="Picture 3" descr="A picture containing diagram, plot, tex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, plot, text, li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3" b="5166"/>
                    <a:stretch/>
                  </pic:blipFill>
                  <pic:spPr bwMode="auto">
                    <a:xfrm>
                      <a:off x="0" y="0"/>
                      <a:ext cx="5943600" cy="3368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78E63" w14:textId="2C30DF6F" w:rsidR="007B43C9" w:rsidRDefault="007B43C9" w:rsidP="73298435"/>
    <w:sectPr w:rsidR="007B4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11C714"/>
    <w:rsid w:val="00172F95"/>
    <w:rsid w:val="00284ED2"/>
    <w:rsid w:val="006215CA"/>
    <w:rsid w:val="00626C1D"/>
    <w:rsid w:val="006812BA"/>
    <w:rsid w:val="00686DE6"/>
    <w:rsid w:val="006D72E1"/>
    <w:rsid w:val="007B43C9"/>
    <w:rsid w:val="008731AC"/>
    <w:rsid w:val="00AC3A00"/>
    <w:rsid w:val="00B331BA"/>
    <w:rsid w:val="00BF6A11"/>
    <w:rsid w:val="00C5657C"/>
    <w:rsid w:val="00D43189"/>
    <w:rsid w:val="00DD03F9"/>
    <w:rsid w:val="0111C714"/>
    <w:rsid w:val="02B32275"/>
    <w:rsid w:val="03D073BB"/>
    <w:rsid w:val="05692513"/>
    <w:rsid w:val="074C2BE8"/>
    <w:rsid w:val="0BCFBB77"/>
    <w:rsid w:val="0C68F3D2"/>
    <w:rsid w:val="0CD9B025"/>
    <w:rsid w:val="1029427B"/>
    <w:rsid w:val="171C0D38"/>
    <w:rsid w:val="199E1B83"/>
    <w:rsid w:val="1FFC3E69"/>
    <w:rsid w:val="260EC190"/>
    <w:rsid w:val="27AA91F1"/>
    <w:rsid w:val="2817D684"/>
    <w:rsid w:val="2839125B"/>
    <w:rsid w:val="2AD7AECD"/>
    <w:rsid w:val="2C48C8C7"/>
    <w:rsid w:val="3112C16E"/>
    <w:rsid w:val="313948F4"/>
    <w:rsid w:val="407A93A4"/>
    <w:rsid w:val="4AAF7E23"/>
    <w:rsid w:val="525ABE3F"/>
    <w:rsid w:val="548A94B2"/>
    <w:rsid w:val="69B585EB"/>
    <w:rsid w:val="6C53CBE8"/>
    <w:rsid w:val="6D836602"/>
    <w:rsid w:val="702055A0"/>
    <w:rsid w:val="73298435"/>
    <w:rsid w:val="7882E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1C714"/>
  <w15:chartTrackingRefBased/>
  <w15:docId w15:val="{289F4CEC-E4AF-4D09-B965-B150134BD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3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3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amieson</dc:creator>
  <cp:keywords/>
  <dc:description/>
  <cp:lastModifiedBy>Marani, Husayn</cp:lastModifiedBy>
  <cp:revision>2</cp:revision>
  <dcterms:created xsi:type="dcterms:W3CDTF">2023-06-30T15:06:00Z</dcterms:created>
  <dcterms:modified xsi:type="dcterms:W3CDTF">2023-06-30T15:06:00Z</dcterms:modified>
</cp:coreProperties>
</file>